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6Colorful"/>
        <w:tblpPr w:leftFromText="180" w:rightFromText="180" w:vertAnchor="page" w:horzAnchor="margin" w:tblpY="2185"/>
        <w:tblW w:w="0" w:type="auto"/>
        <w:tblLook w:val="04A0" w:firstRow="1" w:lastRow="0" w:firstColumn="1" w:lastColumn="0" w:noHBand="0" w:noVBand="1"/>
      </w:tblPr>
      <w:tblGrid>
        <w:gridCol w:w="1925"/>
        <w:gridCol w:w="1938"/>
        <w:gridCol w:w="1842"/>
        <w:gridCol w:w="1936"/>
        <w:gridCol w:w="665"/>
      </w:tblGrid>
      <w:tr w:rsidR="00236B98" w:rsidRPr="0025188B" w14:paraId="38BF619E" w14:textId="6D82551E" w:rsidTr="00DC2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04261" w14:textId="42AB74D4" w:rsidR="002F44CC" w:rsidRPr="0025188B" w:rsidRDefault="002F44CC" w:rsidP="00DC2249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938" w:type="dxa"/>
          </w:tcPr>
          <w:p w14:paraId="2DFFF3FC" w14:textId="77777777" w:rsidR="002F44CC" w:rsidRPr="0025188B" w:rsidRDefault="002F44CC" w:rsidP="00DC2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Training Cohort </w:t>
            </w:r>
          </w:p>
          <w:p w14:paraId="2F2DDBDA" w14:textId="796A57E3" w:rsidR="002F44CC" w:rsidRPr="0025188B" w:rsidRDefault="002F44CC" w:rsidP="00DC2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0)</w:t>
            </w:r>
          </w:p>
        </w:tc>
        <w:tc>
          <w:tcPr>
            <w:tcW w:w="1842" w:type="dxa"/>
          </w:tcPr>
          <w:p w14:paraId="7D3913EC" w14:textId="4A5BBC38" w:rsidR="002F44CC" w:rsidRPr="0025188B" w:rsidRDefault="002F44CC" w:rsidP="00DC2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ternal Validation Cohort (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0)</w:t>
            </w:r>
          </w:p>
        </w:tc>
        <w:tc>
          <w:tcPr>
            <w:tcW w:w="1936" w:type="dxa"/>
          </w:tcPr>
          <w:p w14:paraId="449522D9" w14:textId="3B5D70A9" w:rsidR="002F44CC" w:rsidRPr="0025188B" w:rsidRDefault="002F44CC" w:rsidP="00DC2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3C3D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xternal</w:t>
            </w:r>
            <w:r w:rsidRPr="002F44C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lidation Cohort (n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89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3C0864BF" w14:textId="6586754A" w:rsidR="002F44CC" w:rsidRPr="002F44CC" w:rsidRDefault="002F44CC" w:rsidP="00DC22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 value</w:t>
            </w:r>
          </w:p>
        </w:tc>
      </w:tr>
      <w:tr w:rsidR="00236B98" w:rsidRPr="0025188B" w14:paraId="1243FF4C" w14:textId="290DCF2D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10C537" w14:textId="79A9F4D7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ge</w:t>
            </w:r>
          </w:p>
        </w:tc>
        <w:tc>
          <w:tcPr>
            <w:tcW w:w="1938" w:type="dxa"/>
          </w:tcPr>
          <w:p w14:paraId="03B854F8" w14:textId="1217AFC1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.33±8.97</w:t>
            </w:r>
          </w:p>
        </w:tc>
        <w:tc>
          <w:tcPr>
            <w:tcW w:w="1842" w:type="dxa"/>
          </w:tcPr>
          <w:p w14:paraId="4B30DF51" w14:textId="61BD5645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0.93±8.90</w:t>
            </w:r>
          </w:p>
        </w:tc>
        <w:tc>
          <w:tcPr>
            <w:tcW w:w="1936" w:type="dxa"/>
          </w:tcPr>
          <w:p w14:paraId="086B48CA" w14:textId="3E379E30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.73±9.97</w:t>
            </w:r>
          </w:p>
        </w:tc>
        <w:tc>
          <w:tcPr>
            <w:tcW w:w="0" w:type="auto"/>
          </w:tcPr>
          <w:p w14:paraId="11D1B862" w14:textId="5C90B72F" w:rsidR="002F44CC" w:rsidRPr="002F44CC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44C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88</w:t>
            </w:r>
          </w:p>
        </w:tc>
      </w:tr>
      <w:tr w:rsidR="00236B98" w:rsidRPr="0025188B" w14:paraId="35113356" w14:textId="359B4292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D8044" w14:textId="30ADDF25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ale, n/total (%)</w:t>
            </w:r>
          </w:p>
        </w:tc>
        <w:tc>
          <w:tcPr>
            <w:tcW w:w="1938" w:type="dxa"/>
          </w:tcPr>
          <w:p w14:paraId="0E538C2A" w14:textId="4D648983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8/210(63.1)</w:t>
            </w:r>
          </w:p>
        </w:tc>
        <w:tc>
          <w:tcPr>
            <w:tcW w:w="1842" w:type="dxa"/>
          </w:tcPr>
          <w:p w14:paraId="27E62070" w14:textId="4B6D5B30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/90(68.8)</w:t>
            </w:r>
          </w:p>
        </w:tc>
        <w:tc>
          <w:tcPr>
            <w:tcW w:w="1936" w:type="dxa"/>
          </w:tcPr>
          <w:p w14:paraId="47F00DC7" w14:textId="04EEC8BD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3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0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2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055B302" w14:textId="7ECB9A7F" w:rsidR="002F44CC" w:rsidRPr="002F44CC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F44C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56</w:t>
            </w:r>
          </w:p>
        </w:tc>
      </w:tr>
      <w:tr w:rsidR="00236B98" w:rsidRPr="0025188B" w14:paraId="5ABEEAEA" w14:textId="12C110A5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9D33EF" w14:textId="3193F2E1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ilirubin(</w:t>
            </w:r>
            <w:proofErr w:type="spellStart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μmol</w:t>
            </w:r>
            <w:proofErr w:type="spell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/L)</w:t>
            </w:r>
          </w:p>
        </w:tc>
        <w:tc>
          <w:tcPr>
            <w:tcW w:w="1938" w:type="dxa"/>
          </w:tcPr>
          <w:p w14:paraId="284A46D8" w14:textId="6AAA2560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.17[54.14-84.20]</w:t>
            </w:r>
          </w:p>
        </w:tc>
        <w:tc>
          <w:tcPr>
            <w:tcW w:w="1842" w:type="dxa"/>
          </w:tcPr>
          <w:p w14:paraId="70AB0FF8" w14:textId="7EAC1DCD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9.77[40.68-78.85]</w:t>
            </w:r>
          </w:p>
        </w:tc>
        <w:tc>
          <w:tcPr>
            <w:tcW w:w="1936" w:type="dxa"/>
          </w:tcPr>
          <w:p w14:paraId="03C021E9" w14:textId="1C86D18C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.17[54.14-84.20]</w:t>
            </w:r>
          </w:p>
        </w:tc>
        <w:tc>
          <w:tcPr>
            <w:tcW w:w="0" w:type="auto"/>
          </w:tcPr>
          <w:p w14:paraId="13A85745" w14:textId="7994E348" w:rsidR="002F44CC" w:rsidRPr="003C3DDC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3C3DD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05</w:t>
            </w:r>
          </w:p>
        </w:tc>
      </w:tr>
      <w:tr w:rsidR="00236B98" w:rsidRPr="0025188B" w14:paraId="4184F45D" w14:textId="3C28B6ED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470C04" w14:textId="55AB981C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bumin(g/L)</w:t>
            </w:r>
          </w:p>
        </w:tc>
        <w:tc>
          <w:tcPr>
            <w:tcW w:w="1938" w:type="dxa"/>
          </w:tcPr>
          <w:p w14:paraId="61D801C0" w14:textId="1C68CADD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1.29[40.50-42.08]</w:t>
            </w:r>
          </w:p>
        </w:tc>
        <w:tc>
          <w:tcPr>
            <w:tcW w:w="1842" w:type="dxa"/>
          </w:tcPr>
          <w:p w14:paraId="5BA80FB4" w14:textId="2C004C04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9.81[38.68-41.24]</w:t>
            </w:r>
          </w:p>
        </w:tc>
        <w:tc>
          <w:tcPr>
            <w:tcW w:w="1936" w:type="dxa"/>
          </w:tcPr>
          <w:p w14:paraId="75DAC800" w14:textId="0C07562C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1[3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68-4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]</w:t>
            </w:r>
          </w:p>
        </w:tc>
        <w:tc>
          <w:tcPr>
            <w:tcW w:w="0" w:type="auto"/>
          </w:tcPr>
          <w:p w14:paraId="00FE792B" w14:textId="27AFF342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</w:tr>
      <w:tr w:rsidR="00236B98" w:rsidRPr="0025188B" w14:paraId="506B1371" w14:textId="3D7B1CA5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F5A7B" w14:textId="23CE0370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LT(U/L)</w:t>
            </w:r>
          </w:p>
        </w:tc>
        <w:tc>
          <w:tcPr>
            <w:tcW w:w="1938" w:type="dxa"/>
          </w:tcPr>
          <w:p w14:paraId="33BBA14D" w14:textId="36B0537D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8D3">
              <w:rPr>
                <w:rFonts w:ascii="Times New Roman" w:hAnsi="Times New Roman" w:cs="Times New Roman"/>
                <w:sz w:val="18"/>
                <w:szCs w:val="18"/>
              </w:rPr>
              <w:t>91.66[71.83-111.49]</w:t>
            </w:r>
          </w:p>
        </w:tc>
        <w:tc>
          <w:tcPr>
            <w:tcW w:w="1842" w:type="dxa"/>
          </w:tcPr>
          <w:p w14:paraId="1E84047C" w14:textId="3CEF0464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8D3">
              <w:rPr>
                <w:rFonts w:ascii="Times New Roman" w:hAnsi="Times New Roman" w:cs="Times New Roman"/>
                <w:sz w:val="18"/>
                <w:szCs w:val="18"/>
              </w:rPr>
              <w:t>100.92[73.2-128.64]</w:t>
            </w:r>
          </w:p>
        </w:tc>
        <w:tc>
          <w:tcPr>
            <w:tcW w:w="1936" w:type="dxa"/>
          </w:tcPr>
          <w:p w14:paraId="219337C8" w14:textId="0FCF51C0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81[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.68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]</w:t>
            </w:r>
          </w:p>
        </w:tc>
        <w:tc>
          <w:tcPr>
            <w:tcW w:w="0" w:type="auto"/>
          </w:tcPr>
          <w:p w14:paraId="3706BE5C" w14:textId="352525BC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</w:tr>
      <w:tr w:rsidR="00236B98" w:rsidRPr="0025188B" w14:paraId="30E0D570" w14:textId="18C19B41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D5BFDA" w14:textId="67FE50D1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ST(U/L)</w:t>
            </w:r>
          </w:p>
        </w:tc>
        <w:tc>
          <w:tcPr>
            <w:tcW w:w="1938" w:type="dxa"/>
          </w:tcPr>
          <w:p w14:paraId="533EF060" w14:textId="2BCCF407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2.98[57.26-88.70]</w:t>
            </w:r>
          </w:p>
        </w:tc>
        <w:tc>
          <w:tcPr>
            <w:tcW w:w="1842" w:type="dxa"/>
          </w:tcPr>
          <w:p w14:paraId="05C5CFF4" w14:textId="658FCB7C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1.82[58.60-105.14]</w:t>
            </w:r>
          </w:p>
        </w:tc>
        <w:tc>
          <w:tcPr>
            <w:tcW w:w="1936" w:type="dxa"/>
          </w:tcPr>
          <w:p w14:paraId="64B0307F" w14:textId="3E5EC032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7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2[5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-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]</w:t>
            </w:r>
          </w:p>
        </w:tc>
        <w:tc>
          <w:tcPr>
            <w:tcW w:w="0" w:type="auto"/>
          </w:tcPr>
          <w:p w14:paraId="566DB932" w14:textId="2C339A85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</w:tr>
      <w:tr w:rsidR="00236B98" w:rsidRPr="0025188B" w14:paraId="112AA850" w14:textId="4A668FED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76D024" w14:textId="3F68D5C0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FP ≤ 20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gramStart"/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gram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g/ml) </w:t>
            </w:r>
          </w:p>
        </w:tc>
        <w:tc>
          <w:tcPr>
            <w:tcW w:w="1938" w:type="dxa"/>
          </w:tcPr>
          <w:p w14:paraId="591BBDFB" w14:textId="0A5B66AC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9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8543C46" w14:textId="64FED0DB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5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7)</w:t>
            </w:r>
          </w:p>
        </w:tc>
        <w:tc>
          <w:tcPr>
            <w:tcW w:w="1936" w:type="dxa"/>
          </w:tcPr>
          <w:p w14:paraId="72990718" w14:textId="418E762C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9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8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7)</w:t>
            </w:r>
          </w:p>
        </w:tc>
        <w:tc>
          <w:tcPr>
            <w:tcW w:w="0" w:type="auto"/>
          </w:tcPr>
          <w:p w14:paraId="5BAC4BFD" w14:textId="16950F9A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236B98" w:rsidRPr="0025188B" w14:paraId="3626AC0C" w14:textId="7BEC2164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35419" w14:textId="5B5AA495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EA ≤5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%)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ng/ml) </w:t>
            </w:r>
          </w:p>
        </w:tc>
        <w:tc>
          <w:tcPr>
            <w:tcW w:w="1938" w:type="dxa"/>
          </w:tcPr>
          <w:p w14:paraId="2B1DEBEB" w14:textId="30E4BC79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31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2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)</w:t>
            </w:r>
          </w:p>
        </w:tc>
        <w:tc>
          <w:tcPr>
            <w:tcW w:w="1842" w:type="dxa"/>
          </w:tcPr>
          <w:p w14:paraId="35F06FFC" w14:textId="73B2A3FB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8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)</w:t>
            </w:r>
          </w:p>
        </w:tc>
        <w:tc>
          <w:tcPr>
            <w:tcW w:w="1936" w:type="dxa"/>
          </w:tcPr>
          <w:p w14:paraId="6404F9AD" w14:textId="29E0C22C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3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1)</w:t>
            </w:r>
          </w:p>
        </w:tc>
        <w:tc>
          <w:tcPr>
            <w:tcW w:w="0" w:type="auto"/>
          </w:tcPr>
          <w:p w14:paraId="2CC9FC87" w14:textId="1FD75926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</w:tr>
      <w:tr w:rsidR="00236B98" w:rsidRPr="0025188B" w14:paraId="2D23BA4D" w14:textId="5BE9A2FB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697CC" w14:textId="33DCF6A0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-199 ≤35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gramStart"/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)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proofErr w:type="gram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U/ml) </w:t>
            </w:r>
          </w:p>
        </w:tc>
        <w:tc>
          <w:tcPr>
            <w:tcW w:w="1938" w:type="dxa"/>
          </w:tcPr>
          <w:p w14:paraId="3E85D5D9" w14:textId="221BE763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6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1842" w:type="dxa"/>
          </w:tcPr>
          <w:p w14:paraId="6A92ABF1" w14:textId="515197A2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2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1936" w:type="dxa"/>
          </w:tcPr>
          <w:p w14:paraId="78B10580" w14:textId="3387CB5F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0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6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2D1E4C27" w14:textId="09ADE6D0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</w:tr>
      <w:tr w:rsidR="00236B98" w:rsidRPr="0025188B" w14:paraId="55EE67F8" w14:textId="7E5C4D41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EECF8" w14:textId="4DE5A23E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erritin ≤ 323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%)</w:t>
            </w:r>
          </w:p>
        </w:tc>
        <w:tc>
          <w:tcPr>
            <w:tcW w:w="1938" w:type="dxa"/>
          </w:tcPr>
          <w:p w14:paraId="08F063E2" w14:textId="257998E3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4(44.9)</w:t>
            </w:r>
          </w:p>
        </w:tc>
        <w:tc>
          <w:tcPr>
            <w:tcW w:w="1842" w:type="dxa"/>
          </w:tcPr>
          <w:p w14:paraId="4E0A6890" w14:textId="44EB05E5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4(42.5)</w:t>
            </w:r>
          </w:p>
        </w:tc>
        <w:tc>
          <w:tcPr>
            <w:tcW w:w="1936" w:type="dxa"/>
          </w:tcPr>
          <w:p w14:paraId="6AC21510" w14:textId="250C81E5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4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)</w:t>
            </w:r>
          </w:p>
        </w:tc>
        <w:tc>
          <w:tcPr>
            <w:tcW w:w="0" w:type="auto"/>
          </w:tcPr>
          <w:p w14:paraId="360CB5B1" w14:textId="5CDADBFA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</w:tr>
      <w:tr w:rsidR="00236B98" w:rsidRPr="0025188B" w14:paraId="301F9B37" w14:textId="20A3238A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76F9C" w14:textId="499DDBE4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VKA-II High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%)</w:t>
            </w:r>
          </w:p>
        </w:tc>
        <w:tc>
          <w:tcPr>
            <w:tcW w:w="1938" w:type="dxa"/>
          </w:tcPr>
          <w:p w14:paraId="3D68BE75" w14:textId="3745F3B5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(9.1)</w:t>
            </w:r>
          </w:p>
        </w:tc>
        <w:tc>
          <w:tcPr>
            <w:tcW w:w="1842" w:type="dxa"/>
          </w:tcPr>
          <w:p w14:paraId="230CA31D" w14:textId="11A33B80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(8.8)</w:t>
            </w:r>
          </w:p>
        </w:tc>
        <w:tc>
          <w:tcPr>
            <w:tcW w:w="1936" w:type="dxa"/>
          </w:tcPr>
          <w:p w14:paraId="7FEF1326" w14:textId="513627FD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)</w:t>
            </w:r>
          </w:p>
        </w:tc>
        <w:tc>
          <w:tcPr>
            <w:tcW w:w="0" w:type="auto"/>
          </w:tcPr>
          <w:p w14:paraId="2D972F9D" w14:textId="446F1518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236B98" w:rsidRPr="0025188B" w14:paraId="41B3B1EE" w14:textId="1C0A62A5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92665F" w14:textId="5D737752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epatits</w:t>
            </w:r>
            <w:proofErr w:type="spell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B virus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45D3C266" w14:textId="1295B7C8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(23.0)</w:t>
            </w:r>
          </w:p>
        </w:tc>
        <w:tc>
          <w:tcPr>
            <w:tcW w:w="1842" w:type="dxa"/>
          </w:tcPr>
          <w:p w14:paraId="710CCA55" w14:textId="14B83C44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5(31.3)</w:t>
            </w:r>
          </w:p>
        </w:tc>
        <w:tc>
          <w:tcPr>
            <w:tcW w:w="1936" w:type="dxa"/>
          </w:tcPr>
          <w:p w14:paraId="553AB357" w14:textId="5F769D22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9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)</w:t>
            </w:r>
          </w:p>
        </w:tc>
        <w:tc>
          <w:tcPr>
            <w:tcW w:w="0" w:type="auto"/>
          </w:tcPr>
          <w:p w14:paraId="557707CA" w14:textId="775FD323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236B98" w:rsidRPr="0025188B" w14:paraId="010C2E1C" w14:textId="5272C4E5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BDCBFB" w14:textId="37E8042F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ascular invasion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08CE506B" w14:textId="14DB0D63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5(8.0)</w:t>
            </w:r>
          </w:p>
        </w:tc>
        <w:tc>
          <w:tcPr>
            <w:tcW w:w="1842" w:type="dxa"/>
          </w:tcPr>
          <w:p w14:paraId="2C685F9F" w14:textId="464CFE57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(8.8)</w:t>
            </w:r>
          </w:p>
        </w:tc>
        <w:tc>
          <w:tcPr>
            <w:tcW w:w="1936" w:type="dxa"/>
          </w:tcPr>
          <w:p w14:paraId="1C74668F" w14:textId="69D5B071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8.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17F87057" w14:textId="6709A8BC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</w:tr>
      <w:tr w:rsidR="00236B98" w:rsidRPr="0025188B" w14:paraId="596B5319" w14:textId="30FA89B4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518AB7" w14:textId="6A895B54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ineural invasion</w:t>
            </w:r>
          </w:p>
        </w:tc>
        <w:tc>
          <w:tcPr>
            <w:tcW w:w="1938" w:type="dxa"/>
          </w:tcPr>
          <w:p w14:paraId="251771A4" w14:textId="2DBDEF12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0(37.4)</w:t>
            </w:r>
          </w:p>
        </w:tc>
        <w:tc>
          <w:tcPr>
            <w:tcW w:w="1842" w:type="dxa"/>
          </w:tcPr>
          <w:p w14:paraId="36D86E81" w14:textId="1AAB03CF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2(27.5)</w:t>
            </w:r>
          </w:p>
        </w:tc>
        <w:tc>
          <w:tcPr>
            <w:tcW w:w="1936" w:type="dxa"/>
          </w:tcPr>
          <w:p w14:paraId="69DE85F7" w14:textId="67A658B7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1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)</w:t>
            </w:r>
          </w:p>
        </w:tc>
        <w:tc>
          <w:tcPr>
            <w:tcW w:w="0" w:type="auto"/>
          </w:tcPr>
          <w:p w14:paraId="16819EE7" w14:textId="5E1817D4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4</w:t>
            </w:r>
          </w:p>
        </w:tc>
      </w:tr>
      <w:tr w:rsidR="00236B98" w:rsidRPr="0025188B" w14:paraId="0057BA87" w14:textId="05B9B599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5FD3DB" w14:textId="74D9F702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Vessel cancer embolus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41313E22" w14:textId="25532BFF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7(19.8)</w:t>
            </w:r>
          </w:p>
        </w:tc>
        <w:tc>
          <w:tcPr>
            <w:tcW w:w="1842" w:type="dxa"/>
          </w:tcPr>
          <w:p w14:paraId="2846B9C3" w14:textId="03437ED2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(7.4)</w:t>
            </w:r>
          </w:p>
        </w:tc>
        <w:tc>
          <w:tcPr>
            <w:tcW w:w="1936" w:type="dxa"/>
          </w:tcPr>
          <w:p w14:paraId="06AA8091" w14:textId="20311F9E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)</w:t>
            </w:r>
          </w:p>
        </w:tc>
        <w:tc>
          <w:tcPr>
            <w:tcW w:w="0" w:type="auto"/>
          </w:tcPr>
          <w:p w14:paraId="40787278" w14:textId="71EDC53E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236B98" w:rsidRPr="0025188B" w14:paraId="61C9E3BE" w14:textId="67CC2ECC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9B77AD" w14:textId="13349177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tellite lesions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64A49C1D" w14:textId="571A3F56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(2.7)</w:t>
            </w:r>
          </w:p>
        </w:tc>
        <w:tc>
          <w:tcPr>
            <w:tcW w:w="1842" w:type="dxa"/>
          </w:tcPr>
          <w:p w14:paraId="12D36B6F" w14:textId="40065BF0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(3.8)</w:t>
            </w:r>
          </w:p>
        </w:tc>
        <w:tc>
          <w:tcPr>
            <w:tcW w:w="1936" w:type="dxa"/>
          </w:tcPr>
          <w:p w14:paraId="308BF13A" w14:textId="41BF01A6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1F2C33B5" w14:textId="3316DA95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236B98" w:rsidRPr="0025188B" w14:paraId="59437EC1" w14:textId="7DC87A4C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2EC1B" w14:textId="086FF4E6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T</w:t>
            </w:r>
            <w:proofErr w:type="spell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lassification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6EDD52C9" w14:textId="18A31109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0(64.2)</w:t>
            </w:r>
          </w:p>
        </w:tc>
        <w:tc>
          <w:tcPr>
            <w:tcW w:w="1842" w:type="dxa"/>
          </w:tcPr>
          <w:p w14:paraId="01AED6D0" w14:textId="42D148CE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7(71.3)</w:t>
            </w:r>
          </w:p>
        </w:tc>
        <w:tc>
          <w:tcPr>
            <w:tcW w:w="1936" w:type="dxa"/>
          </w:tcPr>
          <w:p w14:paraId="616EC146" w14:textId="3CFA53BA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1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7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2F44CC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3)</w:t>
            </w:r>
          </w:p>
        </w:tc>
        <w:tc>
          <w:tcPr>
            <w:tcW w:w="0" w:type="auto"/>
          </w:tcPr>
          <w:p w14:paraId="0F08A3C2" w14:textId="4C60707D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</w:tr>
      <w:tr w:rsidR="00236B98" w:rsidRPr="0025188B" w14:paraId="6E6522D9" w14:textId="597EFD8D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6292D9" w14:textId="1D8CF0A6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N</w:t>
            </w:r>
            <w:proofErr w:type="spell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lassification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7D085FB6" w14:textId="0A4FEA7D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9(36.9)</w:t>
            </w:r>
          </w:p>
        </w:tc>
        <w:tc>
          <w:tcPr>
            <w:tcW w:w="1842" w:type="dxa"/>
          </w:tcPr>
          <w:p w14:paraId="0E6D6E06" w14:textId="36E3789B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(47.5)</w:t>
            </w:r>
          </w:p>
        </w:tc>
        <w:tc>
          <w:tcPr>
            <w:tcW w:w="1936" w:type="dxa"/>
          </w:tcPr>
          <w:p w14:paraId="2E6C9B8A" w14:textId="6C5C3E0D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4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)</w:t>
            </w:r>
          </w:p>
        </w:tc>
        <w:tc>
          <w:tcPr>
            <w:tcW w:w="0" w:type="auto"/>
          </w:tcPr>
          <w:p w14:paraId="77D1ED46" w14:textId="2E0A05A1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</w:tc>
      </w:tr>
      <w:tr w:rsidR="00236B98" w:rsidRPr="0025188B" w14:paraId="726D66B3" w14:textId="4B889B94" w:rsidTr="00DC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F6C14A" w14:textId="4E21B04C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M</w:t>
            </w:r>
            <w:proofErr w:type="spellEnd"/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classification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2F976C28" w14:textId="5429D136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3(55.1)</w:t>
            </w:r>
          </w:p>
        </w:tc>
        <w:tc>
          <w:tcPr>
            <w:tcW w:w="1842" w:type="dxa"/>
          </w:tcPr>
          <w:p w14:paraId="2621585B" w14:textId="634BE247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3(53.8)</w:t>
            </w:r>
          </w:p>
        </w:tc>
        <w:tc>
          <w:tcPr>
            <w:tcW w:w="1936" w:type="dxa"/>
          </w:tcPr>
          <w:p w14:paraId="3569F3CA" w14:textId="779A74DA" w:rsidR="002F44CC" w:rsidRPr="0025188B" w:rsidRDefault="002F44CC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5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8)</w:t>
            </w:r>
          </w:p>
        </w:tc>
        <w:tc>
          <w:tcPr>
            <w:tcW w:w="0" w:type="auto"/>
          </w:tcPr>
          <w:p w14:paraId="52C54E10" w14:textId="620BF4A5" w:rsidR="002F44CC" w:rsidRPr="0025188B" w:rsidRDefault="00236B98" w:rsidP="00DC22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236B98" w:rsidRPr="0025188B" w14:paraId="1378C74A" w14:textId="765098B8" w:rsidTr="00DC2249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E9A6E" w14:textId="4A5AB710" w:rsidR="002F44CC" w:rsidRPr="0025188B" w:rsidRDefault="002F44CC" w:rsidP="00DC224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JCC 8th TNM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,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236B98"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otal (%)</w:t>
            </w:r>
          </w:p>
        </w:tc>
        <w:tc>
          <w:tcPr>
            <w:tcW w:w="1938" w:type="dxa"/>
          </w:tcPr>
          <w:p w14:paraId="7A586A08" w14:textId="0AF0E70A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8(20.3)</w:t>
            </w:r>
          </w:p>
        </w:tc>
        <w:tc>
          <w:tcPr>
            <w:tcW w:w="1842" w:type="dxa"/>
          </w:tcPr>
          <w:p w14:paraId="17FAB1A0" w14:textId="56DC278C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4(30.0)</w:t>
            </w:r>
          </w:p>
        </w:tc>
        <w:tc>
          <w:tcPr>
            <w:tcW w:w="1936" w:type="dxa"/>
          </w:tcPr>
          <w:p w14:paraId="520257A4" w14:textId="16AF542A" w:rsidR="002F44CC" w:rsidRPr="0025188B" w:rsidRDefault="002F44CC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</w:t>
            </w:r>
            <w:r w:rsidR="00236B9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  <w:r w:rsidRPr="0025188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)</w:t>
            </w:r>
          </w:p>
        </w:tc>
        <w:tc>
          <w:tcPr>
            <w:tcW w:w="0" w:type="auto"/>
          </w:tcPr>
          <w:p w14:paraId="0CFFD40A" w14:textId="49B1C633" w:rsidR="002F44CC" w:rsidRPr="0025188B" w:rsidRDefault="00236B98" w:rsidP="00DC22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</w:tr>
    </w:tbl>
    <w:p w14:paraId="01ABA75D" w14:textId="01FD2099" w:rsidR="00DC2249" w:rsidRPr="00DC2249" w:rsidRDefault="00DC2249" w:rsidP="00DC2249">
      <w:pPr>
        <w:spacing w:after="0" w:line="240" w:lineRule="auto"/>
        <w:jc w:val="center"/>
        <w:cnfStyle w:val="101000000000" w:firstRow="1" w:lastRow="0" w:firstColumn="1" w:lastColumn="0" w:oddVBand="0" w:evenVBand="0" w:oddHBand="0" w:evenHBand="0" w:firstRowFirstColumn="0" w:firstRowLastColumn="0" w:lastRowFirstColumn="0" w:lastRowLastColumn="0"/>
        <w:rPr>
          <w:rFonts w:ascii="Times New Roman" w:hAnsi="Times New Roman" w:cs="Times New Roman"/>
          <w:b/>
          <w:bCs/>
          <w:sz w:val="20"/>
          <w:szCs w:val="20"/>
        </w:rPr>
      </w:pPr>
      <w:r w:rsidRPr="00DC2249">
        <w:rPr>
          <w:rFonts w:ascii="Times New Roman" w:hAnsi="Times New Roman" w:cs="Times New Roman"/>
          <w:b/>
          <w:bCs/>
          <w:sz w:val="20"/>
          <w:szCs w:val="20"/>
        </w:rPr>
        <w:t xml:space="preserve">Table 1. Clinical characteristics of </w:t>
      </w:r>
      <w:r w:rsidRPr="00DC2249">
        <w:rPr>
          <w:rFonts w:ascii="Times New Roman" w:hAnsi="Times New Roman" w:cs="Times New Roman"/>
          <w:b/>
          <w:bCs/>
          <w:sz w:val="20"/>
          <w:szCs w:val="20"/>
        </w:rPr>
        <w:t>ICC</w:t>
      </w:r>
      <w:r w:rsidRPr="00DC2249">
        <w:rPr>
          <w:rFonts w:ascii="Times New Roman" w:hAnsi="Times New Roman" w:cs="Times New Roman"/>
          <w:b/>
          <w:bCs/>
          <w:sz w:val="20"/>
          <w:szCs w:val="20"/>
        </w:rPr>
        <w:t xml:space="preserve"> in the training and internal and validation cohorts</w:t>
      </w:r>
    </w:p>
    <w:sectPr w:rsidR="00DC2249" w:rsidRPr="00DC22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0B6"/>
    <w:rsid w:val="000013C6"/>
    <w:rsid w:val="001141A9"/>
    <w:rsid w:val="00155061"/>
    <w:rsid w:val="00162205"/>
    <w:rsid w:val="00174990"/>
    <w:rsid w:val="001B62F6"/>
    <w:rsid w:val="00236B98"/>
    <w:rsid w:val="0025188B"/>
    <w:rsid w:val="002F44CC"/>
    <w:rsid w:val="002F698B"/>
    <w:rsid w:val="003C3DDC"/>
    <w:rsid w:val="003D09EC"/>
    <w:rsid w:val="004A0F97"/>
    <w:rsid w:val="0059254C"/>
    <w:rsid w:val="005C0A95"/>
    <w:rsid w:val="005D4B6F"/>
    <w:rsid w:val="00630B6A"/>
    <w:rsid w:val="00640D95"/>
    <w:rsid w:val="0068076F"/>
    <w:rsid w:val="007C3E8B"/>
    <w:rsid w:val="00846710"/>
    <w:rsid w:val="00857D53"/>
    <w:rsid w:val="00895723"/>
    <w:rsid w:val="008F79C9"/>
    <w:rsid w:val="00A13CCD"/>
    <w:rsid w:val="00AA7CAA"/>
    <w:rsid w:val="00AC7DEA"/>
    <w:rsid w:val="00B120B6"/>
    <w:rsid w:val="00B222E4"/>
    <w:rsid w:val="00CC569F"/>
    <w:rsid w:val="00D7649D"/>
    <w:rsid w:val="00DC2249"/>
    <w:rsid w:val="00E95A49"/>
    <w:rsid w:val="00EA67E8"/>
    <w:rsid w:val="00EF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32497"/>
  <w15:chartTrackingRefBased/>
  <w15:docId w15:val="{2D2152AE-8B37-4068-8FFE-DD8A2B10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20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2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20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20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20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20B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20B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20B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20B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20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2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2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20B6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20B6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20B6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20B6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20B6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20B6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120B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2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20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20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20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2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20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2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2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20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4B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89572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7Colorful-Accent1">
    <w:name w:val="Grid Table 7 Colorful Accent 1"/>
    <w:basedOn w:val="TableNormal"/>
    <w:uiPriority w:val="52"/>
    <w:rsid w:val="00895723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ListTable3-Accent1">
    <w:name w:val="List Table 3 Accent 1"/>
    <w:basedOn w:val="TableNormal"/>
    <w:uiPriority w:val="48"/>
    <w:rsid w:val="00895723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2518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5">
    <w:name w:val="List Table 4 Accent 5"/>
    <w:basedOn w:val="TableNormal"/>
    <w:uiPriority w:val="49"/>
    <w:rsid w:val="0025188B"/>
    <w:pPr>
      <w:spacing w:after="0" w:line="240" w:lineRule="auto"/>
    </w:p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02B93" w:themeColor="accent5"/>
          <w:left w:val="single" w:sz="4" w:space="0" w:color="A02B93" w:themeColor="accent5"/>
          <w:bottom w:val="single" w:sz="4" w:space="0" w:color="A02B93" w:themeColor="accent5"/>
          <w:right w:val="single" w:sz="4" w:space="0" w:color="A02B93" w:themeColor="accent5"/>
          <w:insideH w:val="nil"/>
        </w:tcBorders>
        <w:shd w:val="clear" w:color="auto" w:fill="A02B93" w:themeFill="accent5"/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4-Accent4">
    <w:name w:val="List Table 4 Accent 4"/>
    <w:basedOn w:val="TableNormal"/>
    <w:uiPriority w:val="49"/>
    <w:rsid w:val="0025188B"/>
    <w:pPr>
      <w:spacing w:after="0" w:line="240" w:lineRule="auto"/>
    </w:p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25188B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ListTable6Colorful">
    <w:name w:val="List Table 6 Colorful"/>
    <w:basedOn w:val="TableNormal"/>
    <w:uiPriority w:val="51"/>
    <w:rsid w:val="002F44C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70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261</Characters>
  <Application>Microsoft Office Word</Application>
  <DocSecurity>0</DocSecurity>
  <Lines>252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Li</dc:creator>
  <cp:keywords/>
  <dc:description/>
  <cp:lastModifiedBy>Microsoft Office 用户</cp:lastModifiedBy>
  <cp:revision>3</cp:revision>
  <dcterms:created xsi:type="dcterms:W3CDTF">2024-08-11T05:55:00Z</dcterms:created>
  <dcterms:modified xsi:type="dcterms:W3CDTF">2024-08-11T06:17:00Z</dcterms:modified>
</cp:coreProperties>
</file>